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EEF40" w14:textId="3F016775" w:rsidR="00C807EB" w:rsidRPr="00F877BD" w:rsidRDefault="00C807EB" w:rsidP="00C807EB">
      <w:r w:rsidRPr="004A440B">
        <w:rPr>
          <w:b/>
          <w:bCs/>
        </w:rPr>
        <w:t>Figure 2</w:t>
      </w:r>
      <w:r w:rsidR="009D3169">
        <w:rPr>
          <w:b/>
          <w:bCs/>
        </w:rPr>
        <w:t>A</w:t>
      </w:r>
      <w:r w:rsidRPr="004A440B">
        <w:rPr>
          <w:b/>
          <w:bCs/>
        </w:rPr>
        <w:t xml:space="preserve">. </w:t>
      </w:r>
      <w:r w:rsidRPr="009D3169">
        <w:t>Frequency of others’ involvement in decision-making by caregiver’s relation to patient (N=1206)</w:t>
      </w:r>
      <w:r w:rsidRPr="004A440B">
        <w:rPr>
          <w:b/>
          <w:bCs/>
          <w:noProof/>
        </w:rPr>
        <w:t xml:space="preserve"> </w:t>
      </w:r>
    </w:p>
    <w:p w14:paraId="2ACD576C" w14:textId="77777777" w:rsidR="00C807EB" w:rsidRDefault="00C807EB" w:rsidP="00C807EB">
      <w:pPr>
        <w:rPr>
          <w:noProof/>
        </w:rPr>
      </w:pPr>
      <w:r>
        <w:rPr>
          <w:noProof/>
        </w:rPr>
        <w:drawing>
          <wp:inline distT="0" distB="0" distL="0" distR="0" wp14:anchorId="5F63B5B9" wp14:editId="0F3F5C5E">
            <wp:extent cx="5638800" cy="4902200"/>
            <wp:effectExtent l="0" t="0" r="0" b="0"/>
            <wp:docPr id="402026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0261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AE417" w14:textId="7A09E77E" w:rsidR="0055075C" w:rsidRPr="00F877BD" w:rsidRDefault="00C807EB" w:rsidP="0055075C">
      <w:pPr>
        <w:sectPr w:rsidR="0055075C" w:rsidRPr="00F877BD" w:rsidSect="00A40394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32471">
        <w:rPr>
          <w:sz w:val="20"/>
          <w:szCs w:val="20"/>
        </w:rPr>
        <w:t>*= p&lt;0.05; **=p&lt;0.01; ***=p&lt;0.001</w:t>
      </w:r>
    </w:p>
    <w:p w14:paraId="1DEBB0B4" w14:textId="4CDBF83D" w:rsidR="004548F7" w:rsidRDefault="004548F7">
      <w:pPr>
        <w:sectPr w:rsidR="004548F7" w:rsidSect="00A47903">
          <w:pgSz w:w="15840" w:h="12240" w:orient="landscape"/>
          <w:pgMar w:top="630" w:right="1440" w:bottom="1440" w:left="1440" w:header="720" w:footer="720" w:gutter="0"/>
          <w:cols w:space="720"/>
          <w:docGrid w:linePitch="360"/>
        </w:sectPr>
      </w:pPr>
    </w:p>
    <w:p w14:paraId="2EA359B7" w14:textId="77777777" w:rsidR="004548F7" w:rsidRDefault="004548F7">
      <w:pPr>
        <w:sectPr w:rsidR="004548F7" w:rsidSect="00A47903">
          <w:pgSz w:w="12240" w:h="15840"/>
          <w:pgMar w:top="1440" w:right="630" w:bottom="1440" w:left="1440" w:header="720" w:footer="720" w:gutter="0"/>
          <w:cols w:space="720"/>
          <w:docGrid w:linePitch="360"/>
        </w:sectPr>
      </w:pPr>
    </w:p>
    <w:p w14:paraId="087A58C7" w14:textId="2A46CBA7" w:rsidR="00A13DE0" w:rsidRDefault="00A13DE0"/>
    <w:sectPr w:rsidR="00A13DE0" w:rsidSect="00A47903">
      <w:pgSz w:w="15840" w:h="12240" w:orient="landscape"/>
      <w:pgMar w:top="666" w:right="1440" w:bottom="19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AEE84" w14:textId="77777777" w:rsidR="001C4730" w:rsidRDefault="001C4730">
      <w:r>
        <w:separator/>
      </w:r>
    </w:p>
  </w:endnote>
  <w:endnote w:type="continuationSeparator" w:id="0">
    <w:p w14:paraId="5D0E49AC" w14:textId="77777777" w:rsidR="001C4730" w:rsidRDefault="001C4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76858851"/>
      <w:docPartObj>
        <w:docPartGallery w:val="Page Numbers (Bottom of Page)"/>
        <w:docPartUnique/>
      </w:docPartObj>
    </w:sdtPr>
    <w:sdtContent>
      <w:p w14:paraId="5A3214A6" w14:textId="77777777" w:rsidR="00A13DE0" w:rsidRDefault="00000000" w:rsidP="00BD72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4F0C9B" w14:textId="77777777" w:rsidR="00A13DE0" w:rsidRDefault="00A13DE0" w:rsidP="00375F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5311515"/>
      <w:docPartObj>
        <w:docPartGallery w:val="Page Numbers (Bottom of Page)"/>
        <w:docPartUnique/>
      </w:docPartObj>
    </w:sdtPr>
    <w:sdtContent>
      <w:p w14:paraId="1D2C3DD3" w14:textId="77777777" w:rsidR="00A13DE0" w:rsidRDefault="00000000" w:rsidP="00BD72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454C9175" w14:textId="77777777" w:rsidR="00A13DE0" w:rsidRDefault="00A13DE0" w:rsidP="00375F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C9A75" w14:textId="77777777" w:rsidR="001C4730" w:rsidRDefault="001C4730">
      <w:r>
        <w:separator/>
      </w:r>
    </w:p>
  </w:footnote>
  <w:footnote w:type="continuationSeparator" w:id="0">
    <w:p w14:paraId="598AFBC1" w14:textId="77777777" w:rsidR="001C4730" w:rsidRDefault="001C47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00151" w14:textId="77777777" w:rsidR="00A13DE0" w:rsidRDefault="00A13DE0" w:rsidP="00375F6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B6A24"/>
    <w:multiLevelType w:val="hybridMultilevel"/>
    <w:tmpl w:val="53823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B1FF1"/>
    <w:multiLevelType w:val="hybridMultilevel"/>
    <w:tmpl w:val="E4228D6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01E2513"/>
    <w:multiLevelType w:val="hybridMultilevel"/>
    <w:tmpl w:val="E4228D6A"/>
    <w:lvl w:ilvl="0" w:tplc="C61E1A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75279589">
    <w:abstractNumId w:val="2"/>
  </w:num>
  <w:num w:numId="2" w16cid:durableId="1026099214">
    <w:abstractNumId w:val="0"/>
  </w:num>
  <w:num w:numId="3" w16cid:durableId="513957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5C"/>
    <w:rsid w:val="00001755"/>
    <w:rsid w:val="00002220"/>
    <w:rsid w:val="00002364"/>
    <w:rsid w:val="000053D0"/>
    <w:rsid w:val="0001161B"/>
    <w:rsid w:val="00011B29"/>
    <w:rsid w:val="000148A4"/>
    <w:rsid w:val="000174C5"/>
    <w:rsid w:val="000233E3"/>
    <w:rsid w:val="00026619"/>
    <w:rsid w:val="00036D84"/>
    <w:rsid w:val="000417A0"/>
    <w:rsid w:val="0004251F"/>
    <w:rsid w:val="00055063"/>
    <w:rsid w:val="000573B6"/>
    <w:rsid w:val="00064CD4"/>
    <w:rsid w:val="00071E9E"/>
    <w:rsid w:val="0007473E"/>
    <w:rsid w:val="000800C9"/>
    <w:rsid w:val="00081A67"/>
    <w:rsid w:val="00082D0E"/>
    <w:rsid w:val="000866A3"/>
    <w:rsid w:val="00087FAA"/>
    <w:rsid w:val="000902A4"/>
    <w:rsid w:val="000921EC"/>
    <w:rsid w:val="0009256A"/>
    <w:rsid w:val="000945AE"/>
    <w:rsid w:val="000951D7"/>
    <w:rsid w:val="0009777D"/>
    <w:rsid w:val="00097842"/>
    <w:rsid w:val="000A0CD6"/>
    <w:rsid w:val="000A5ACE"/>
    <w:rsid w:val="000A5C9A"/>
    <w:rsid w:val="000B68CA"/>
    <w:rsid w:val="000C1C72"/>
    <w:rsid w:val="000C410F"/>
    <w:rsid w:val="000D2534"/>
    <w:rsid w:val="000D4615"/>
    <w:rsid w:val="000D5064"/>
    <w:rsid w:val="000D5F27"/>
    <w:rsid w:val="000D5F4D"/>
    <w:rsid w:val="000D62D6"/>
    <w:rsid w:val="000D6597"/>
    <w:rsid w:val="000F6E94"/>
    <w:rsid w:val="001005B4"/>
    <w:rsid w:val="00102811"/>
    <w:rsid w:val="00110B83"/>
    <w:rsid w:val="00112140"/>
    <w:rsid w:val="001229DD"/>
    <w:rsid w:val="00123DAE"/>
    <w:rsid w:val="00124AC3"/>
    <w:rsid w:val="001268E9"/>
    <w:rsid w:val="00127D7F"/>
    <w:rsid w:val="00133DC6"/>
    <w:rsid w:val="00136A4E"/>
    <w:rsid w:val="00142E67"/>
    <w:rsid w:val="00144158"/>
    <w:rsid w:val="001447DB"/>
    <w:rsid w:val="001460AE"/>
    <w:rsid w:val="00151346"/>
    <w:rsid w:val="00153053"/>
    <w:rsid w:val="001544F1"/>
    <w:rsid w:val="00156691"/>
    <w:rsid w:val="001737DB"/>
    <w:rsid w:val="001741D2"/>
    <w:rsid w:val="001769F3"/>
    <w:rsid w:val="00177951"/>
    <w:rsid w:val="00183128"/>
    <w:rsid w:val="001937F6"/>
    <w:rsid w:val="00193AD0"/>
    <w:rsid w:val="00194449"/>
    <w:rsid w:val="001974F0"/>
    <w:rsid w:val="001A1298"/>
    <w:rsid w:val="001B1986"/>
    <w:rsid w:val="001B59C4"/>
    <w:rsid w:val="001C4730"/>
    <w:rsid w:val="001C50AB"/>
    <w:rsid w:val="001D63C1"/>
    <w:rsid w:val="001D7154"/>
    <w:rsid w:val="001D737C"/>
    <w:rsid w:val="001D7549"/>
    <w:rsid w:val="001D7825"/>
    <w:rsid w:val="001E5BA5"/>
    <w:rsid w:val="001E6088"/>
    <w:rsid w:val="001F3811"/>
    <w:rsid w:val="001F7092"/>
    <w:rsid w:val="002036AE"/>
    <w:rsid w:val="002056BA"/>
    <w:rsid w:val="0020669B"/>
    <w:rsid w:val="002128A3"/>
    <w:rsid w:val="0021520C"/>
    <w:rsid w:val="00220DE1"/>
    <w:rsid w:val="00221DED"/>
    <w:rsid w:val="00222885"/>
    <w:rsid w:val="0022546F"/>
    <w:rsid w:val="002262DD"/>
    <w:rsid w:val="002264CC"/>
    <w:rsid w:val="00233B66"/>
    <w:rsid w:val="00236F11"/>
    <w:rsid w:val="002408BA"/>
    <w:rsid w:val="00245E02"/>
    <w:rsid w:val="0025559D"/>
    <w:rsid w:val="00255F47"/>
    <w:rsid w:val="00256283"/>
    <w:rsid w:val="0026196D"/>
    <w:rsid w:val="00265876"/>
    <w:rsid w:val="00270F8D"/>
    <w:rsid w:val="00274241"/>
    <w:rsid w:val="002765B5"/>
    <w:rsid w:val="00283973"/>
    <w:rsid w:val="00283A58"/>
    <w:rsid w:val="00291083"/>
    <w:rsid w:val="00293897"/>
    <w:rsid w:val="0029421F"/>
    <w:rsid w:val="002A0CD4"/>
    <w:rsid w:val="002A2FA1"/>
    <w:rsid w:val="002A46E2"/>
    <w:rsid w:val="002A66F8"/>
    <w:rsid w:val="002B1944"/>
    <w:rsid w:val="002B37D9"/>
    <w:rsid w:val="002B600D"/>
    <w:rsid w:val="002C23C2"/>
    <w:rsid w:val="002C7E99"/>
    <w:rsid w:val="002D76ED"/>
    <w:rsid w:val="002E1D41"/>
    <w:rsid w:val="002F2134"/>
    <w:rsid w:val="002F6D0E"/>
    <w:rsid w:val="002F7B66"/>
    <w:rsid w:val="002F7BA9"/>
    <w:rsid w:val="003019E1"/>
    <w:rsid w:val="00304E7E"/>
    <w:rsid w:val="003063CD"/>
    <w:rsid w:val="00314B8E"/>
    <w:rsid w:val="003221F6"/>
    <w:rsid w:val="00326D2D"/>
    <w:rsid w:val="00331125"/>
    <w:rsid w:val="00331232"/>
    <w:rsid w:val="00332CFF"/>
    <w:rsid w:val="003358AF"/>
    <w:rsid w:val="00336A32"/>
    <w:rsid w:val="00336CBD"/>
    <w:rsid w:val="0034143E"/>
    <w:rsid w:val="00343AF0"/>
    <w:rsid w:val="0034705D"/>
    <w:rsid w:val="0035270A"/>
    <w:rsid w:val="00354DC2"/>
    <w:rsid w:val="0035638B"/>
    <w:rsid w:val="003572B4"/>
    <w:rsid w:val="003577D0"/>
    <w:rsid w:val="00357AEC"/>
    <w:rsid w:val="003616AD"/>
    <w:rsid w:val="00362083"/>
    <w:rsid w:val="003733E5"/>
    <w:rsid w:val="00373914"/>
    <w:rsid w:val="00375436"/>
    <w:rsid w:val="003833F9"/>
    <w:rsid w:val="003836B1"/>
    <w:rsid w:val="00385E52"/>
    <w:rsid w:val="00390A68"/>
    <w:rsid w:val="00390C73"/>
    <w:rsid w:val="00390C7C"/>
    <w:rsid w:val="0039392A"/>
    <w:rsid w:val="0039420C"/>
    <w:rsid w:val="003A5542"/>
    <w:rsid w:val="003B03BC"/>
    <w:rsid w:val="003B188F"/>
    <w:rsid w:val="003B56E4"/>
    <w:rsid w:val="003B57A1"/>
    <w:rsid w:val="003B661C"/>
    <w:rsid w:val="003B7434"/>
    <w:rsid w:val="003C03D6"/>
    <w:rsid w:val="003C2613"/>
    <w:rsid w:val="003C4033"/>
    <w:rsid w:val="003D321F"/>
    <w:rsid w:val="003D68FE"/>
    <w:rsid w:val="003E2196"/>
    <w:rsid w:val="003E46C5"/>
    <w:rsid w:val="003E66CB"/>
    <w:rsid w:val="003E69D5"/>
    <w:rsid w:val="003F2581"/>
    <w:rsid w:val="003F3051"/>
    <w:rsid w:val="003F4895"/>
    <w:rsid w:val="003F74CA"/>
    <w:rsid w:val="004011B2"/>
    <w:rsid w:val="00404CCA"/>
    <w:rsid w:val="00412CC2"/>
    <w:rsid w:val="00420A06"/>
    <w:rsid w:val="00426388"/>
    <w:rsid w:val="00431232"/>
    <w:rsid w:val="004331F1"/>
    <w:rsid w:val="00433BF0"/>
    <w:rsid w:val="004418AE"/>
    <w:rsid w:val="004461BF"/>
    <w:rsid w:val="00453D68"/>
    <w:rsid w:val="004548F7"/>
    <w:rsid w:val="00454B62"/>
    <w:rsid w:val="00455BAD"/>
    <w:rsid w:val="004563C1"/>
    <w:rsid w:val="004570C4"/>
    <w:rsid w:val="004643AA"/>
    <w:rsid w:val="004653AD"/>
    <w:rsid w:val="00471DDF"/>
    <w:rsid w:val="004728B1"/>
    <w:rsid w:val="0047352B"/>
    <w:rsid w:val="004821E0"/>
    <w:rsid w:val="00482F62"/>
    <w:rsid w:val="0048511D"/>
    <w:rsid w:val="0048703C"/>
    <w:rsid w:val="00487E3E"/>
    <w:rsid w:val="0049231F"/>
    <w:rsid w:val="004932E9"/>
    <w:rsid w:val="00495970"/>
    <w:rsid w:val="004960CC"/>
    <w:rsid w:val="00497140"/>
    <w:rsid w:val="004A2838"/>
    <w:rsid w:val="004A4361"/>
    <w:rsid w:val="004A4BF4"/>
    <w:rsid w:val="004A670D"/>
    <w:rsid w:val="004A794C"/>
    <w:rsid w:val="004B0197"/>
    <w:rsid w:val="004B3E40"/>
    <w:rsid w:val="004C0273"/>
    <w:rsid w:val="004C170B"/>
    <w:rsid w:val="004C4D7B"/>
    <w:rsid w:val="004C57AF"/>
    <w:rsid w:val="004C756C"/>
    <w:rsid w:val="004D02E4"/>
    <w:rsid w:val="004D23C1"/>
    <w:rsid w:val="004D62B3"/>
    <w:rsid w:val="004D698F"/>
    <w:rsid w:val="004E2EAE"/>
    <w:rsid w:val="004E337E"/>
    <w:rsid w:val="004F741F"/>
    <w:rsid w:val="00511CEF"/>
    <w:rsid w:val="00514365"/>
    <w:rsid w:val="0052299A"/>
    <w:rsid w:val="0052493F"/>
    <w:rsid w:val="00533155"/>
    <w:rsid w:val="00534CD5"/>
    <w:rsid w:val="0053527B"/>
    <w:rsid w:val="00540BA4"/>
    <w:rsid w:val="00541581"/>
    <w:rsid w:val="00542A25"/>
    <w:rsid w:val="00544D8D"/>
    <w:rsid w:val="00545648"/>
    <w:rsid w:val="005467CD"/>
    <w:rsid w:val="005468F2"/>
    <w:rsid w:val="00546EA2"/>
    <w:rsid w:val="00550116"/>
    <w:rsid w:val="0055048C"/>
    <w:rsid w:val="0055075C"/>
    <w:rsid w:val="00550A3C"/>
    <w:rsid w:val="005548EE"/>
    <w:rsid w:val="0055543E"/>
    <w:rsid w:val="0055590C"/>
    <w:rsid w:val="005624FD"/>
    <w:rsid w:val="00567B99"/>
    <w:rsid w:val="00570AC7"/>
    <w:rsid w:val="0057278F"/>
    <w:rsid w:val="00575289"/>
    <w:rsid w:val="00576959"/>
    <w:rsid w:val="00581A98"/>
    <w:rsid w:val="005879E0"/>
    <w:rsid w:val="00590C54"/>
    <w:rsid w:val="0059156F"/>
    <w:rsid w:val="0059407A"/>
    <w:rsid w:val="00595907"/>
    <w:rsid w:val="005960AC"/>
    <w:rsid w:val="005A19AB"/>
    <w:rsid w:val="005A6C96"/>
    <w:rsid w:val="005B0851"/>
    <w:rsid w:val="005B3E56"/>
    <w:rsid w:val="005B5A69"/>
    <w:rsid w:val="005B73C1"/>
    <w:rsid w:val="005C050C"/>
    <w:rsid w:val="005C4D10"/>
    <w:rsid w:val="005C5559"/>
    <w:rsid w:val="005C6B2B"/>
    <w:rsid w:val="005D113D"/>
    <w:rsid w:val="005D140A"/>
    <w:rsid w:val="005D5B4E"/>
    <w:rsid w:val="005D618C"/>
    <w:rsid w:val="005D672C"/>
    <w:rsid w:val="005D6E65"/>
    <w:rsid w:val="005E084C"/>
    <w:rsid w:val="005E3F9C"/>
    <w:rsid w:val="005F14AF"/>
    <w:rsid w:val="005F199A"/>
    <w:rsid w:val="005F62C5"/>
    <w:rsid w:val="00602CF0"/>
    <w:rsid w:val="00605BC8"/>
    <w:rsid w:val="00613280"/>
    <w:rsid w:val="00613EAE"/>
    <w:rsid w:val="00613ED6"/>
    <w:rsid w:val="0061527B"/>
    <w:rsid w:val="00615804"/>
    <w:rsid w:val="006211AF"/>
    <w:rsid w:val="00622190"/>
    <w:rsid w:val="006238AD"/>
    <w:rsid w:val="006239E0"/>
    <w:rsid w:val="00625307"/>
    <w:rsid w:val="00631CF5"/>
    <w:rsid w:val="00640268"/>
    <w:rsid w:val="0064054C"/>
    <w:rsid w:val="00645668"/>
    <w:rsid w:val="006467E6"/>
    <w:rsid w:val="00646B49"/>
    <w:rsid w:val="0065038E"/>
    <w:rsid w:val="00650C01"/>
    <w:rsid w:val="00655955"/>
    <w:rsid w:val="00657274"/>
    <w:rsid w:val="00657B95"/>
    <w:rsid w:val="006642DC"/>
    <w:rsid w:val="0066486B"/>
    <w:rsid w:val="006653E1"/>
    <w:rsid w:val="00670075"/>
    <w:rsid w:val="00673907"/>
    <w:rsid w:val="00677572"/>
    <w:rsid w:val="00682EFE"/>
    <w:rsid w:val="0068593E"/>
    <w:rsid w:val="00686453"/>
    <w:rsid w:val="00687523"/>
    <w:rsid w:val="00690067"/>
    <w:rsid w:val="00690420"/>
    <w:rsid w:val="00691C5A"/>
    <w:rsid w:val="006A19C8"/>
    <w:rsid w:val="006A2C05"/>
    <w:rsid w:val="006A6316"/>
    <w:rsid w:val="006B2BE0"/>
    <w:rsid w:val="006B3991"/>
    <w:rsid w:val="006B4703"/>
    <w:rsid w:val="006B6126"/>
    <w:rsid w:val="006C318F"/>
    <w:rsid w:val="006D1721"/>
    <w:rsid w:val="006D223E"/>
    <w:rsid w:val="006D30F2"/>
    <w:rsid w:val="006D5C65"/>
    <w:rsid w:val="006E2720"/>
    <w:rsid w:val="006E3E6D"/>
    <w:rsid w:val="006E56EF"/>
    <w:rsid w:val="006E5FEF"/>
    <w:rsid w:val="006E7EA5"/>
    <w:rsid w:val="006F4F1F"/>
    <w:rsid w:val="00700A40"/>
    <w:rsid w:val="00707169"/>
    <w:rsid w:val="00710C31"/>
    <w:rsid w:val="00713997"/>
    <w:rsid w:val="00714421"/>
    <w:rsid w:val="00714AD7"/>
    <w:rsid w:val="00716A09"/>
    <w:rsid w:val="00717CA0"/>
    <w:rsid w:val="00721AB1"/>
    <w:rsid w:val="00732BAB"/>
    <w:rsid w:val="00736E61"/>
    <w:rsid w:val="00741409"/>
    <w:rsid w:val="007434BB"/>
    <w:rsid w:val="007435BA"/>
    <w:rsid w:val="00747ABB"/>
    <w:rsid w:val="007527BE"/>
    <w:rsid w:val="007529FE"/>
    <w:rsid w:val="00755486"/>
    <w:rsid w:val="00757683"/>
    <w:rsid w:val="00766935"/>
    <w:rsid w:val="00766FEC"/>
    <w:rsid w:val="00770EA0"/>
    <w:rsid w:val="00772C3C"/>
    <w:rsid w:val="00773C4D"/>
    <w:rsid w:val="00774C37"/>
    <w:rsid w:val="007756EB"/>
    <w:rsid w:val="00776919"/>
    <w:rsid w:val="00777CA9"/>
    <w:rsid w:val="00780347"/>
    <w:rsid w:val="007804E4"/>
    <w:rsid w:val="007810EB"/>
    <w:rsid w:val="007867B7"/>
    <w:rsid w:val="00790BC0"/>
    <w:rsid w:val="007956E1"/>
    <w:rsid w:val="007A0029"/>
    <w:rsid w:val="007A040C"/>
    <w:rsid w:val="007A0A3B"/>
    <w:rsid w:val="007A67F7"/>
    <w:rsid w:val="007B12CA"/>
    <w:rsid w:val="007B1E61"/>
    <w:rsid w:val="007B6E15"/>
    <w:rsid w:val="007C1BA7"/>
    <w:rsid w:val="007C2CC4"/>
    <w:rsid w:val="007C566B"/>
    <w:rsid w:val="007C5673"/>
    <w:rsid w:val="007C5FDD"/>
    <w:rsid w:val="007C6E40"/>
    <w:rsid w:val="007C79B0"/>
    <w:rsid w:val="007D1EEE"/>
    <w:rsid w:val="007D271A"/>
    <w:rsid w:val="007D2FCB"/>
    <w:rsid w:val="007D4B77"/>
    <w:rsid w:val="007D6C6D"/>
    <w:rsid w:val="007E0134"/>
    <w:rsid w:val="007E09A6"/>
    <w:rsid w:val="007E1AC5"/>
    <w:rsid w:val="007E3E18"/>
    <w:rsid w:val="007E4EBC"/>
    <w:rsid w:val="007F0162"/>
    <w:rsid w:val="007F2C29"/>
    <w:rsid w:val="007F30C3"/>
    <w:rsid w:val="007F7A51"/>
    <w:rsid w:val="0080360C"/>
    <w:rsid w:val="0080446B"/>
    <w:rsid w:val="008059DF"/>
    <w:rsid w:val="00805D74"/>
    <w:rsid w:val="00813A16"/>
    <w:rsid w:val="00817EFB"/>
    <w:rsid w:val="00824753"/>
    <w:rsid w:val="008279EC"/>
    <w:rsid w:val="00841CC4"/>
    <w:rsid w:val="00843BB1"/>
    <w:rsid w:val="00845227"/>
    <w:rsid w:val="00846C4E"/>
    <w:rsid w:val="00856B83"/>
    <w:rsid w:val="0086207A"/>
    <w:rsid w:val="00863A63"/>
    <w:rsid w:val="00863CD4"/>
    <w:rsid w:val="00864A2F"/>
    <w:rsid w:val="0087210E"/>
    <w:rsid w:val="008741AC"/>
    <w:rsid w:val="00877066"/>
    <w:rsid w:val="00877FDE"/>
    <w:rsid w:val="008804A7"/>
    <w:rsid w:val="00883E7C"/>
    <w:rsid w:val="00885E26"/>
    <w:rsid w:val="0089041B"/>
    <w:rsid w:val="00893563"/>
    <w:rsid w:val="00893BF0"/>
    <w:rsid w:val="00893C8F"/>
    <w:rsid w:val="00894615"/>
    <w:rsid w:val="00897DD2"/>
    <w:rsid w:val="008A12A0"/>
    <w:rsid w:val="008A1EC4"/>
    <w:rsid w:val="008A3813"/>
    <w:rsid w:val="008A41ED"/>
    <w:rsid w:val="008A4D22"/>
    <w:rsid w:val="008A5938"/>
    <w:rsid w:val="008B18B3"/>
    <w:rsid w:val="008B1A04"/>
    <w:rsid w:val="008B443C"/>
    <w:rsid w:val="008B6638"/>
    <w:rsid w:val="008C470B"/>
    <w:rsid w:val="008C4B44"/>
    <w:rsid w:val="008C76D9"/>
    <w:rsid w:val="008D028F"/>
    <w:rsid w:val="008D1019"/>
    <w:rsid w:val="008D103D"/>
    <w:rsid w:val="008D18A7"/>
    <w:rsid w:val="008D3A53"/>
    <w:rsid w:val="008E0B41"/>
    <w:rsid w:val="008E1CB5"/>
    <w:rsid w:val="008E383A"/>
    <w:rsid w:val="008E616B"/>
    <w:rsid w:val="008E7638"/>
    <w:rsid w:val="008E7FD9"/>
    <w:rsid w:val="008F1574"/>
    <w:rsid w:val="008F1D09"/>
    <w:rsid w:val="008F76D7"/>
    <w:rsid w:val="008F7F01"/>
    <w:rsid w:val="00902962"/>
    <w:rsid w:val="00910070"/>
    <w:rsid w:val="0091118A"/>
    <w:rsid w:val="009169C8"/>
    <w:rsid w:val="00922FEF"/>
    <w:rsid w:val="0092380E"/>
    <w:rsid w:val="00924B33"/>
    <w:rsid w:val="00926A41"/>
    <w:rsid w:val="0093292F"/>
    <w:rsid w:val="009410CB"/>
    <w:rsid w:val="00941E77"/>
    <w:rsid w:val="009425E3"/>
    <w:rsid w:val="00942815"/>
    <w:rsid w:val="00942B38"/>
    <w:rsid w:val="00953F8E"/>
    <w:rsid w:val="00954433"/>
    <w:rsid w:val="0095489B"/>
    <w:rsid w:val="00976C4E"/>
    <w:rsid w:val="00977E4E"/>
    <w:rsid w:val="00981114"/>
    <w:rsid w:val="009871B7"/>
    <w:rsid w:val="00987554"/>
    <w:rsid w:val="009878A5"/>
    <w:rsid w:val="009A62F7"/>
    <w:rsid w:val="009A6652"/>
    <w:rsid w:val="009A7228"/>
    <w:rsid w:val="009B12D3"/>
    <w:rsid w:val="009B1877"/>
    <w:rsid w:val="009B4B82"/>
    <w:rsid w:val="009B71BF"/>
    <w:rsid w:val="009C212B"/>
    <w:rsid w:val="009C7853"/>
    <w:rsid w:val="009D3169"/>
    <w:rsid w:val="009D4B0F"/>
    <w:rsid w:val="009D6182"/>
    <w:rsid w:val="009D7B53"/>
    <w:rsid w:val="009D7CF0"/>
    <w:rsid w:val="009E26ED"/>
    <w:rsid w:val="009E2E77"/>
    <w:rsid w:val="009E61E1"/>
    <w:rsid w:val="009F101D"/>
    <w:rsid w:val="009F5D44"/>
    <w:rsid w:val="00A01A32"/>
    <w:rsid w:val="00A038BE"/>
    <w:rsid w:val="00A04A7F"/>
    <w:rsid w:val="00A06EE1"/>
    <w:rsid w:val="00A10359"/>
    <w:rsid w:val="00A13D23"/>
    <w:rsid w:val="00A13DE0"/>
    <w:rsid w:val="00A16F66"/>
    <w:rsid w:val="00A223C3"/>
    <w:rsid w:val="00A337E3"/>
    <w:rsid w:val="00A356F3"/>
    <w:rsid w:val="00A37F72"/>
    <w:rsid w:val="00A40394"/>
    <w:rsid w:val="00A462AB"/>
    <w:rsid w:val="00A4715B"/>
    <w:rsid w:val="00A47903"/>
    <w:rsid w:val="00A53A38"/>
    <w:rsid w:val="00A56F7A"/>
    <w:rsid w:val="00A61733"/>
    <w:rsid w:val="00A72A5F"/>
    <w:rsid w:val="00A74182"/>
    <w:rsid w:val="00A75090"/>
    <w:rsid w:val="00A92562"/>
    <w:rsid w:val="00A92CB7"/>
    <w:rsid w:val="00AA28A1"/>
    <w:rsid w:val="00AA6490"/>
    <w:rsid w:val="00AA712A"/>
    <w:rsid w:val="00AA725D"/>
    <w:rsid w:val="00AD1B58"/>
    <w:rsid w:val="00AD1C34"/>
    <w:rsid w:val="00AD1F38"/>
    <w:rsid w:val="00AD4B2D"/>
    <w:rsid w:val="00AD51BF"/>
    <w:rsid w:val="00AE0E98"/>
    <w:rsid w:val="00AE2B6E"/>
    <w:rsid w:val="00AE5F4B"/>
    <w:rsid w:val="00AE6052"/>
    <w:rsid w:val="00AE7CEA"/>
    <w:rsid w:val="00AF0503"/>
    <w:rsid w:val="00AF590E"/>
    <w:rsid w:val="00B0082C"/>
    <w:rsid w:val="00B008E1"/>
    <w:rsid w:val="00B009CF"/>
    <w:rsid w:val="00B03E7E"/>
    <w:rsid w:val="00B04969"/>
    <w:rsid w:val="00B05AD1"/>
    <w:rsid w:val="00B10E64"/>
    <w:rsid w:val="00B121F7"/>
    <w:rsid w:val="00B21D9F"/>
    <w:rsid w:val="00B243CC"/>
    <w:rsid w:val="00B24F1D"/>
    <w:rsid w:val="00B4242C"/>
    <w:rsid w:val="00B43AE7"/>
    <w:rsid w:val="00B53275"/>
    <w:rsid w:val="00B54C4A"/>
    <w:rsid w:val="00B556D8"/>
    <w:rsid w:val="00B560BA"/>
    <w:rsid w:val="00B57303"/>
    <w:rsid w:val="00B57A99"/>
    <w:rsid w:val="00B62796"/>
    <w:rsid w:val="00B711A8"/>
    <w:rsid w:val="00B7527F"/>
    <w:rsid w:val="00B91629"/>
    <w:rsid w:val="00B925C8"/>
    <w:rsid w:val="00B942D0"/>
    <w:rsid w:val="00B963BD"/>
    <w:rsid w:val="00BA1D2B"/>
    <w:rsid w:val="00BA4628"/>
    <w:rsid w:val="00BA7CC8"/>
    <w:rsid w:val="00BB093E"/>
    <w:rsid w:val="00BB481B"/>
    <w:rsid w:val="00BB773F"/>
    <w:rsid w:val="00BC2D27"/>
    <w:rsid w:val="00BC30FE"/>
    <w:rsid w:val="00BC5C30"/>
    <w:rsid w:val="00BC6B3B"/>
    <w:rsid w:val="00BC73F4"/>
    <w:rsid w:val="00BD15B8"/>
    <w:rsid w:val="00BD1D71"/>
    <w:rsid w:val="00BD3619"/>
    <w:rsid w:val="00BD5D1F"/>
    <w:rsid w:val="00BD727E"/>
    <w:rsid w:val="00BE4143"/>
    <w:rsid w:val="00BE5E4C"/>
    <w:rsid w:val="00BE77E3"/>
    <w:rsid w:val="00C005AC"/>
    <w:rsid w:val="00C02725"/>
    <w:rsid w:val="00C0482E"/>
    <w:rsid w:val="00C04E28"/>
    <w:rsid w:val="00C07BB4"/>
    <w:rsid w:val="00C10443"/>
    <w:rsid w:val="00C11BB5"/>
    <w:rsid w:val="00C17591"/>
    <w:rsid w:val="00C21320"/>
    <w:rsid w:val="00C23041"/>
    <w:rsid w:val="00C23634"/>
    <w:rsid w:val="00C2551C"/>
    <w:rsid w:val="00C26A31"/>
    <w:rsid w:val="00C26F6E"/>
    <w:rsid w:val="00C335F8"/>
    <w:rsid w:val="00C34F54"/>
    <w:rsid w:val="00C35028"/>
    <w:rsid w:val="00C35A3E"/>
    <w:rsid w:val="00C35FDC"/>
    <w:rsid w:val="00C36F9D"/>
    <w:rsid w:val="00C413A4"/>
    <w:rsid w:val="00C457AA"/>
    <w:rsid w:val="00C477F5"/>
    <w:rsid w:val="00C4790E"/>
    <w:rsid w:val="00C51419"/>
    <w:rsid w:val="00C52145"/>
    <w:rsid w:val="00C60D36"/>
    <w:rsid w:val="00C66BA6"/>
    <w:rsid w:val="00C67412"/>
    <w:rsid w:val="00C67A52"/>
    <w:rsid w:val="00C715D4"/>
    <w:rsid w:val="00C72384"/>
    <w:rsid w:val="00C73B99"/>
    <w:rsid w:val="00C76463"/>
    <w:rsid w:val="00C77C11"/>
    <w:rsid w:val="00C807EB"/>
    <w:rsid w:val="00C85DE3"/>
    <w:rsid w:val="00C873CF"/>
    <w:rsid w:val="00C9299A"/>
    <w:rsid w:val="00C979A3"/>
    <w:rsid w:val="00CA231F"/>
    <w:rsid w:val="00CA2AB6"/>
    <w:rsid w:val="00CA7418"/>
    <w:rsid w:val="00CB7AAF"/>
    <w:rsid w:val="00CC29B3"/>
    <w:rsid w:val="00CC7D41"/>
    <w:rsid w:val="00CD25F5"/>
    <w:rsid w:val="00CD2E34"/>
    <w:rsid w:val="00CD36EF"/>
    <w:rsid w:val="00CE2A14"/>
    <w:rsid w:val="00CE2EFD"/>
    <w:rsid w:val="00CE5DFF"/>
    <w:rsid w:val="00CE6711"/>
    <w:rsid w:val="00CE7AAE"/>
    <w:rsid w:val="00CF10C9"/>
    <w:rsid w:val="00CF76FB"/>
    <w:rsid w:val="00CF795C"/>
    <w:rsid w:val="00CF7BAC"/>
    <w:rsid w:val="00D009B2"/>
    <w:rsid w:val="00D1504E"/>
    <w:rsid w:val="00D170D3"/>
    <w:rsid w:val="00D17ADA"/>
    <w:rsid w:val="00D228F2"/>
    <w:rsid w:val="00D2328B"/>
    <w:rsid w:val="00D26912"/>
    <w:rsid w:val="00D3621F"/>
    <w:rsid w:val="00D37628"/>
    <w:rsid w:val="00D41750"/>
    <w:rsid w:val="00D42A74"/>
    <w:rsid w:val="00D42C03"/>
    <w:rsid w:val="00D43809"/>
    <w:rsid w:val="00D45BA8"/>
    <w:rsid w:val="00D462BD"/>
    <w:rsid w:val="00D47ED3"/>
    <w:rsid w:val="00D52B7C"/>
    <w:rsid w:val="00D6420A"/>
    <w:rsid w:val="00D72A0C"/>
    <w:rsid w:val="00D7733E"/>
    <w:rsid w:val="00D8175F"/>
    <w:rsid w:val="00D826D4"/>
    <w:rsid w:val="00D83D23"/>
    <w:rsid w:val="00D87FF2"/>
    <w:rsid w:val="00D90ED0"/>
    <w:rsid w:val="00D920A6"/>
    <w:rsid w:val="00D954BB"/>
    <w:rsid w:val="00D95AF1"/>
    <w:rsid w:val="00DA221F"/>
    <w:rsid w:val="00DA2639"/>
    <w:rsid w:val="00DA28D5"/>
    <w:rsid w:val="00DA2B3D"/>
    <w:rsid w:val="00DA3DC6"/>
    <w:rsid w:val="00DA50C9"/>
    <w:rsid w:val="00DB02F4"/>
    <w:rsid w:val="00DB52D6"/>
    <w:rsid w:val="00DB53F2"/>
    <w:rsid w:val="00DC16E6"/>
    <w:rsid w:val="00DC33E7"/>
    <w:rsid w:val="00DC7051"/>
    <w:rsid w:val="00DC79F7"/>
    <w:rsid w:val="00DC7D57"/>
    <w:rsid w:val="00DC7F5D"/>
    <w:rsid w:val="00DD1AC0"/>
    <w:rsid w:val="00DD7278"/>
    <w:rsid w:val="00DE47D7"/>
    <w:rsid w:val="00DE59FA"/>
    <w:rsid w:val="00DE60FF"/>
    <w:rsid w:val="00DE62B0"/>
    <w:rsid w:val="00E0040A"/>
    <w:rsid w:val="00E04A13"/>
    <w:rsid w:val="00E1757D"/>
    <w:rsid w:val="00E23BFA"/>
    <w:rsid w:val="00E23F4A"/>
    <w:rsid w:val="00E24A69"/>
    <w:rsid w:val="00E24DEE"/>
    <w:rsid w:val="00E271EE"/>
    <w:rsid w:val="00E27E42"/>
    <w:rsid w:val="00E27FF6"/>
    <w:rsid w:val="00E337D5"/>
    <w:rsid w:val="00E44EA8"/>
    <w:rsid w:val="00E50530"/>
    <w:rsid w:val="00E50541"/>
    <w:rsid w:val="00E50DEB"/>
    <w:rsid w:val="00E57F06"/>
    <w:rsid w:val="00E6725D"/>
    <w:rsid w:val="00E81086"/>
    <w:rsid w:val="00E839AD"/>
    <w:rsid w:val="00E94303"/>
    <w:rsid w:val="00E97D19"/>
    <w:rsid w:val="00EA0675"/>
    <w:rsid w:val="00EA343E"/>
    <w:rsid w:val="00EA5306"/>
    <w:rsid w:val="00EB02C1"/>
    <w:rsid w:val="00EB3DCA"/>
    <w:rsid w:val="00EB74B3"/>
    <w:rsid w:val="00EC0D95"/>
    <w:rsid w:val="00EC42DC"/>
    <w:rsid w:val="00EC629B"/>
    <w:rsid w:val="00ED20D2"/>
    <w:rsid w:val="00ED3DBE"/>
    <w:rsid w:val="00ED6730"/>
    <w:rsid w:val="00ED7794"/>
    <w:rsid w:val="00EE6919"/>
    <w:rsid w:val="00EF558E"/>
    <w:rsid w:val="00EF5AD2"/>
    <w:rsid w:val="00EF7D12"/>
    <w:rsid w:val="00F012CB"/>
    <w:rsid w:val="00F12879"/>
    <w:rsid w:val="00F15207"/>
    <w:rsid w:val="00F157B0"/>
    <w:rsid w:val="00F175B2"/>
    <w:rsid w:val="00F17AB2"/>
    <w:rsid w:val="00F24196"/>
    <w:rsid w:val="00F24563"/>
    <w:rsid w:val="00F25187"/>
    <w:rsid w:val="00F30AB5"/>
    <w:rsid w:val="00F33326"/>
    <w:rsid w:val="00F35FDC"/>
    <w:rsid w:val="00F363B3"/>
    <w:rsid w:val="00F37679"/>
    <w:rsid w:val="00F41103"/>
    <w:rsid w:val="00F44266"/>
    <w:rsid w:val="00F52F52"/>
    <w:rsid w:val="00F55243"/>
    <w:rsid w:val="00F56173"/>
    <w:rsid w:val="00F6303A"/>
    <w:rsid w:val="00F63D97"/>
    <w:rsid w:val="00F6705A"/>
    <w:rsid w:val="00F735A4"/>
    <w:rsid w:val="00F80021"/>
    <w:rsid w:val="00F81CB1"/>
    <w:rsid w:val="00F8335F"/>
    <w:rsid w:val="00F86175"/>
    <w:rsid w:val="00F86E5C"/>
    <w:rsid w:val="00F877BD"/>
    <w:rsid w:val="00F95996"/>
    <w:rsid w:val="00F969C4"/>
    <w:rsid w:val="00FA0802"/>
    <w:rsid w:val="00FA220A"/>
    <w:rsid w:val="00FA2B6C"/>
    <w:rsid w:val="00FA583C"/>
    <w:rsid w:val="00FA5BB3"/>
    <w:rsid w:val="00FB42D1"/>
    <w:rsid w:val="00FC15C3"/>
    <w:rsid w:val="00FC26EE"/>
    <w:rsid w:val="00FC28F8"/>
    <w:rsid w:val="00FC4306"/>
    <w:rsid w:val="00FC4E85"/>
    <w:rsid w:val="00FD1D48"/>
    <w:rsid w:val="00FD3A96"/>
    <w:rsid w:val="00FD3E0F"/>
    <w:rsid w:val="00FE7EBF"/>
    <w:rsid w:val="00FF0CDE"/>
    <w:rsid w:val="00FF2F3A"/>
    <w:rsid w:val="00FF38B9"/>
    <w:rsid w:val="00FF576A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C34B4"/>
  <w14:defaultImageDpi w14:val="32767"/>
  <w15:chartTrackingRefBased/>
  <w15:docId w15:val="{87C73103-387F-274B-A445-9A7C185D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103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75C"/>
    <w:pPr>
      <w:keepNext/>
      <w:keepLines/>
      <w:spacing w:before="240" w:line="360" w:lineRule="auto"/>
      <w:outlineLvl w:val="0"/>
    </w:pPr>
    <w:rPr>
      <w:rFonts w:ascii="Times" w:eastAsiaTheme="majorEastAsia" w:hAnsi="Times" w:cs="Arial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75C"/>
    <w:pPr>
      <w:spacing w:after="120" w:line="360" w:lineRule="auto"/>
      <w:outlineLvl w:val="1"/>
    </w:pPr>
    <w:rPr>
      <w:rFonts w:ascii="Times" w:eastAsiaTheme="minorHAnsi" w:hAnsi="Times" w:cstheme="min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75C"/>
    <w:pPr>
      <w:spacing w:after="240" w:line="360" w:lineRule="auto"/>
      <w:outlineLvl w:val="2"/>
    </w:pPr>
    <w:rPr>
      <w:rFonts w:ascii="Times" w:eastAsiaTheme="minorHAnsi" w:hAnsi="Times" w:cstheme="min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2B6E"/>
  </w:style>
  <w:style w:type="character" w:customStyle="1" w:styleId="Heading1Char">
    <w:name w:val="Heading 1 Char"/>
    <w:basedOn w:val="DefaultParagraphFont"/>
    <w:link w:val="Heading1"/>
    <w:uiPriority w:val="9"/>
    <w:rsid w:val="0055075C"/>
    <w:rPr>
      <w:rFonts w:ascii="Times" w:eastAsiaTheme="majorEastAsia" w:hAnsi="Times" w:cs="Arial"/>
      <w:b/>
      <w:bCs/>
      <w:color w:val="000000" w:themeColor="text1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5075C"/>
    <w:rPr>
      <w:rFonts w:ascii="Times" w:hAnsi="Times"/>
      <w:b/>
      <w:bCs/>
      <w:i/>
      <w:iCs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5075C"/>
    <w:rPr>
      <w:rFonts w:ascii="Times" w:hAnsi="Times"/>
      <w:i/>
      <w:iCs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5075C"/>
    <w:pPr>
      <w:spacing w:line="360" w:lineRule="auto"/>
      <w:ind w:left="720"/>
      <w:contextualSpacing/>
    </w:pPr>
    <w:rPr>
      <w:rFonts w:ascii="Times" w:eastAsiaTheme="minorHAnsi" w:hAnsi="Times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50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75C"/>
    <w:pPr>
      <w:spacing w:line="36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75C"/>
    <w:rPr>
      <w:rFonts w:ascii="Times" w:hAnsi="Time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75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75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07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75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075C"/>
  </w:style>
  <w:style w:type="paragraph" w:styleId="Header">
    <w:name w:val="header"/>
    <w:basedOn w:val="Normal"/>
    <w:link w:val="HeaderChar"/>
    <w:uiPriority w:val="99"/>
    <w:unhideWhenUsed/>
    <w:rsid w:val="005507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75C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7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5C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5075C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55075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5507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5075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0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on, Anny Tazio Hal Rubinson</dc:creator>
  <cp:keywords/>
  <dc:description/>
  <cp:lastModifiedBy>anny fenton</cp:lastModifiedBy>
  <cp:revision>3</cp:revision>
  <dcterms:created xsi:type="dcterms:W3CDTF">2024-05-16T09:00:00Z</dcterms:created>
  <dcterms:modified xsi:type="dcterms:W3CDTF">2024-05-16T09:01:00Z</dcterms:modified>
</cp:coreProperties>
</file>